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E83ED" w14:textId="3043B73A" w:rsidR="003C762D" w:rsidRPr="00F26F95" w:rsidRDefault="00B75E35">
      <w:pPr>
        <w:rPr>
          <w:rFonts w:ascii="Times New Roman" w:hAnsi="Times New Roman" w:cs="Times New Roman"/>
        </w:rPr>
      </w:pPr>
      <w:bookmarkStart w:id="0" w:name="_GoBack"/>
      <w:bookmarkEnd w:id="0"/>
      <w:r w:rsidRPr="00F26F95">
        <w:rPr>
          <w:rFonts w:ascii="Times New Roman" w:hAnsi="Times New Roman" w:cs="Times New Roman"/>
        </w:rPr>
        <w:t xml:space="preserve">Table </w:t>
      </w:r>
      <w:r w:rsidR="00F26F95" w:rsidRPr="00F26F95">
        <w:rPr>
          <w:rFonts w:ascii="Times New Roman" w:hAnsi="Times New Roman" w:cs="Times New Roman"/>
        </w:rPr>
        <w:t>S3</w:t>
      </w:r>
      <w:r w:rsidRPr="00F26F95">
        <w:rPr>
          <w:rFonts w:ascii="Times New Roman" w:hAnsi="Times New Roman" w:cs="Times New Roman"/>
        </w:rPr>
        <w:t>. candidate genes</w:t>
      </w:r>
      <w:r w:rsidR="003E01C0">
        <w:rPr>
          <w:rFonts w:ascii="Times New Roman" w:hAnsi="Times New Roman" w:cs="Times New Roman"/>
        </w:rPr>
        <w:t xml:space="preserve"> of </w:t>
      </w:r>
      <w:r w:rsidR="003F46ED">
        <w:rPr>
          <w:rFonts w:ascii="Times New Roman" w:hAnsi="Times New Roman" w:cs="Times New Roman"/>
        </w:rPr>
        <w:t xml:space="preserve">redband trout </w:t>
      </w:r>
      <w:r w:rsidR="003E01C0">
        <w:rPr>
          <w:rFonts w:ascii="Times New Roman" w:hAnsi="Times New Roman" w:cs="Times New Roman"/>
        </w:rPr>
        <w:t>thermal adaptation</w:t>
      </w:r>
      <w:r w:rsidRPr="00F26F95">
        <w:rPr>
          <w:rFonts w:ascii="Times New Roman" w:hAnsi="Times New Roman" w:cs="Times New Roman"/>
        </w:rPr>
        <w:t xml:space="preserve"> from previous stud</w:t>
      </w:r>
      <w:r w:rsidR="00D40DAB" w:rsidRPr="00F26F95">
        <w:rPr>
          <w:rFonts w:ascii="Times New Roman" w:hAnsi="Times New Roman" w:cs="Times New Roman"/>
        </w:rPr>
        <w:t>ies</w:t>
      </w:r>
      <w:r w:rsidR="003E01C0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192"/>
        <w:tblW w:w="9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867"/>
        <w:gridCol w:w="5610"/>
      </w:tblGrid>
      <w:tr w:rsidR="00D40DAB" w:rsidRPr="00F26F95" w14:paraId="7332E0DD" w14:textId="77777777" w:rsidTr="00D40DAB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3B60E4B6" w14:textId="3AF63E9C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F32DFA7" w14:textId="04B388F2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5610" w:type="dxa"/>
            <w:tcBorders>
              <w:top w:val="single" w:sz="4" w:space="0" w:color="auto"/>
              <w:bottom w:val="single" w:sz="4" w:space="0" w:color="auto"/>
            </w:tcBorders>
          </w:tcPr>
          <w:p w14:paraId="2DBAD2B9" w14:textId="5059774F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Candidate gene</w:t>
            </w:r>
          </w:p>
        </w:tc>
      </w:tr>
      <w:tr w:rsidR="00D40DAB" w:rsidRPr="00F26F95" w14:paraId="2B9C0249" w14:textId="77777777" w:rsidTr="00D40DAB">
        <w:tc>
          <w:tcPr>
            <w:tcW w:w="1986" w:type="dxa"/>
            <w:tcBorders>
              <w:top w:val="single" w:sz="4" w:space="0" w:color="auto"/>
            </w:tcBorders>
          </w:tcPr>
          <w:p w14:paraId="01E98071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Narum et al., 2010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75F10FCB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96 SNP chip</w:t>
            </w:r>
          </w:p>
        </w:tc>
        <w:tc>
          <w:tcPr>
            <w:tcW w:w="5610" w:type="dxa"/>
            <w:tcBorders>
              <w:top w:val="single" w:sz="4" w:space="0" w:color="auto"/>
            </w:tcBorders>
          </w:tcPr>
          <w:p w14:paraId="3BF7C70D" w14:textId="3A58EFC7" w:rsidR="00D40DAB" w:rsidRPr="00F26F95" w:rsidRDefault="00981A45" w:rsidP="00D40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DH (</w:t>
            </w:r>
            <w:r w:rsidR="00D40DAB" w:rsidRPr="00F26F95">
              <w:rPr>
                <w:rFonts w:ascii="Times New Roman" w:hAnsi="Times New Roman" w:cs="Times New Roman"/>
              </w:rPr>
              <w:t>Glutamate dehydrogenase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40DAB" w:rsidRPr="00F26F95" w14:paraId="67CF8E77" w14:textId="77777777" w:rsidTr="00D40DAB">
        <w:tc>
          <w:tcPr>
            <w:tcW w:w="1986" w:type="dxa"/>
          </w:tcPr>
          <w:p w14:paraId="1B1065B7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5F1AE3FD" w14:textId="6B35487A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 xml:space="preserve">G </w:t>
            </w:r>
            <w:r w:rsidR="00FB03FE">
              <w:rPr>
                <w:rFonts w:ascii="Times New Roman" w:hAnsi="Times New Roman" w:cs="Times New Roman"/>
              </w:rPr>
              <w:t>×</w:t>
            </w:r>
            <w:r w:rsidRPr="00F26F95">
              <w:rPr>
                <w:rFonts w:ascii="Times New Roman" w:hAnsi="Times New Roman" w:cs="Times New Roman"/>
              </w:rPr>
              <w:t xml:space="preserve"> E associations</w:t>
            </w:r>
          </w:p>
        </w:tc>
        <w:tc>
          <w:tcPr>
            <w:tcW w:w="5610" w:type="dxa"/>
          </w:tcPr>
          <w:p w14:paraId="25A937D4" w14:textId="224E794C" w:rsidR="00D40DAB" w:rsidRPr="00F26F95" w:rsidRDefault="00981A45" w:rsidP="00D40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 (</w:t>
            </w:r>
            <w:r w:rsidR="00D40DAB" w:rsidRPr="00F26F95">
              <w:rPr>
                <w:rFonts w:ascii="Times New Roman" w:hAnsi="Times New Roman" w:cs="Times New Roman"/>
              </w:rPr>
              <w:t>Signal transducers and activator of transcrip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40DAB" w:rsidRPr="00F26F95" w14:paraId="29182768" w14:textId="77777777" w:rsidTr="00D40DAB">
        <w:tc>
          <w:tcPr>
            <w:tcW w:w="1986" w:type="dxa"/>
          </w:tcPr>
          <w:p w14:paraId="20994BE4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34012971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2B9FB60F" w14:textId="4D040AA0" w:rsidR="00D40DAB" w:rsidRPr="00F26F95" w:rsidRDefault="00981A45" w:rsidP="00D40DAB">
            <w:pPr>
              <w:rPr>
                <w:rFonts w:ascii="Times New Roman" w:hAnsi="Times New Roman" w:cs="Times New Roman"/>
              </w:rPr>
            </w:pPr>
            <w:r w:rsidRPr="00981A45">
              <w:rPr>
                <w:rFonts w:ascii="Times New Roman" w:hAnsi="Times New Roman" w:cs="Times New Roman"/>
              </w:rPr>
              <w:t>ALDOB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40DAB" w:rsidRPr="00F26F95">
              <w:rPr>
                <w:rFonts w:ascii="Times New Roman" w:hAnsi="Times New Roman" w:cs="Times New Roman"/>
              </w:rPr>
              <w:t>Aldolase B Toll-like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40DAB" w:rsidRPr="00F26F95" w14:paraId="6C65DDE2" w14:textId="77777777" w:rsidTr="00D40DAB">
        <w:tc>
          <w:tcPr>
            <w:tcW w:w="1986" w:type="dxa"/>
          </w:tcPr>
          <w:p w14:paraId="1EAC7EF9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5A8FE727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5DA3B50F" w14:textId="60361ABE" w:rsidR="00D40DAB" w:rsidRPr="00F26F95" w:rsidRDefault="00981A45" w:rsidP="00D40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5 (</w:t>
            </w:r>
            <w:r w:rsidR="00D40DAB" w:rsidRPr="00F26F95">
              <w:rPr>
                <w:rFonts w:ascii="Times New Roman" w:hAnsi="Times New Roman" w:cs="Times New Roman"/>
              </w:rPr>
              <w:t>Toll-like receptor 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40DAB" w:rsidRPr="00F26F95" w14:paraId="6B961391" w14:textId="77777777" w:rsidTr="00D40DAB">
        <w:tc>
          <w:tcPr>
            <w:tcW w:w="1986" w:type="dxa"/>
          </w:tcPr>
          <w:p w14:paraId="46068F6D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04B92FA1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4F64DD99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</w:p>
        </w:tc>
      </w:tr>
      <w:tr w:rsidR="00D40DAB" w:rsidRPr="00F26F95" w14:paraId="5059603D" w14:textId="77777777" w:rsidTr="00D40DAB">
        <w:tc>
          <w:tcPr>
            <w:tcW w:w="1986" w:type="dxa"/>
          </w:tcPr>
          <w:p w14:paraId="77798B79" w14:textId="77777777" w:rsidR="00D40DAB" w:rsidRPr="00F26F95" w:rsidRDefault="00D40DAB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Narum et al., 2013</w:t>
            </w:r>
          </w:p>
        </w:tc>
        <w:tc>
          <w:tcPr>
            <w:tcW w:w="1867" w:type="dxa"/>
          </w:tcPr>
          <w:p w14:paraId="0CE88D15" w14:textId="3EC9D1A6" w:rsidR="00D40DAB" w:rsidRPr="00F26F95" w:rsidRDefault="003A78EF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 xml:space="preserve">10000 SNPs </w:t>
            </w:r>
          </w:p>
        </w:tc>
        <w:tc>
          <w:tcPr>
            <w:tcW w:w="5610" w:type="dxa"/>
          </w:tcPr>
          <w:p w14:paraId="5079164D" w14:textId="44495A54" w:rsidR="00D40DAB" w:rsidRPr="00F26F95" w:rsidRDefault="0091499E" w:rsidP="00D40DAB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HSP47</w:t>
            </w:r>
          </w:p>
        </w:tc>
      </w:tr>
      <w:tr w:rsidR="00732252" w:rsidRPr="00F26F95" w14:paraId="46762EC3" w14:textId="77777777" w:rsidTr="00D40DAB">
        <w:tc>
          <w:tcPr>
            <w:tcW w:w="1986" w:type="dxa"/>
          </w:tcPr>
          <w:p w14:paraId="0FCDDCF4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67A2397B" w14:textId="1F7A3633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732252">
              <w:rPr>
                <w:rFonts w:ascii="Times New Roman" w:hAnsi="Times New Roman" w:cs="Times New Roman"/>
              </w:rPr>
              <w:t>(RAD)</w:t>
            </w:r>
          </w:p>
        </w:tc>
        <w:tc>
          <w:tcPr>
            <w:tcW w:w="5610" w:type="dxa"/>
          </w:tcPr>
          <w:p w14:paraId="55841067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Immune response MCH genes</w:t>
            </w:r>
          </w:p>
        </w:tc>
      </w:tr>
      <w:tr w:rsidR="00732252" w:rsidRPr="00F26F95" w14:paraId="1279EE7C" w14:textId="77777777" w:rsidTr="00D40DAB">
        <w:tc>
          <w:tcPr>
            <w:tcW w:w="1986" w:type="dxa"/>
          </w:tcPr>
          <w:p w14:paraId="3EECC588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1C62D251" w14:textId="2E7E0630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GWAS</w:t>
            </w:r>
          </w:p>
        </w:tc>
        <w:tc>
          <w:tcPr>
            <w:tcW w:w="5610" w:type="dxa"/>
          </w:tcPr>
          <w:p w14:paraId="162B3416" w14:textId="090CC22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HSF2</w:t>
            </w:r>
          </w:p>
        </w:tc>
      </w:tr>
      <w:tr w:rsidR="00732252" w:rsidRPr="00F26F95" w14:paraId="79B7F6E8" w14:textId="77777777" w:rsidTr="00D40DAB">
        <w:tc>
          <w:tcPr>
            <w:tcW w:w="1986" w:type="dxa"/>
          </w:tcPr>
          <w:p w14:paraId="6ABED141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356E8C05" w14:textId="24643D24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6CFE7AC0" w14:textId="169128C4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HSC71</w:t>
            </w:r>
          </w:p>
        </w:tc>
      </w:tr>
      <w:tr w:rsidR="00732252" w:rsidRPr="00F26F95" w14:paraId="738F119E" w14:textId="77777777" w:rsidTr="00D40DAB">
        <w:tc>
          <w:tcPr>
            <w:tcW w:w="1986" w:type="dxa"/>
          </w:tcPr>
          <w:p w14:paraId="2188167F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7CD3D57B" w14:textId="4C7C9905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65B1DD99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Na–K-ATPase-a3</w:t>
            </w:r>
          </w:p>
        </w:tc>
      </w:tr>
      <w:tr w:rsidR="00732252" w:rsidRPr="00F26F95" w14:paraId="31D674B5" w14:textId="77777777" w:rsidTr="00D40DAB">
        <w:tc>
          <w:tcPr>
            <w:tcW w:w="1986" w:type="dxa"/>
          </w:tcPr>
          <w:p w14:paraId="52A3CED6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7142CC12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2A9BB0B2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</w:tr>
      <w:tr w:rsidR="00732252" w:rsidRPr="00F26F95" w14:paraId="23A4C429" w14:textId="77777777" w:rsidTr="00D40DAB">
        <w:tc>
          <w:tcPr>
            <w:tcW w:w="1986" w:type="dxa"/>
          </w:tcPr>
          <w:p w14:paraId="0B4807A4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Chen et al., 2018</w:t>
            </w:r>
          </w:p>
        </w:tc>
        <w:tc>
          <w:tcPr>
            <w:tcW w:w="1867" w:type="dxa"/>
          </w:tcPr>
          <w:p w14:paraId="6559E7C8" w14:textId="3A6BAFD1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5903 SNPs (RAD)</w:t>
            </w:r>
          </w:p>
        </w:tc>
        <w:tc>
          <w:tcPr>
            <w:tcW w:w="5610" w:type="dxa"/>
          </w:tcPr>
          <w:p w14:paraId="451DCF41" w14:textId="7755862D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LDH-B (lactate dehydrogenase b)</w:t>
            </w:r>
          </w:p>
        </w:tc>
      </w:tr>
      <w:tr w:rsidR="00732252" w:rsidRPr="00F26F95" w14:paraId="430BAF69" w14:textId="77777777" w:rsidTr="00D40DAB">
        <w:tc>
          <w:tcPr>
            <w:tcW w:w="1986" w:type="dxa"/>
          </w:tcPr>
          <w:p w14:paraId="030620AE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1D206724" w14:textId="785ACD66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26F95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6F95">
              <w:rPr>
                <w:rFonts w:ascii="Times New Roman" w:hAnsi="Times New Roman" w:cs="Times New Roman"/>
              </w:rPr>
              <w:t>Outlier loci</w:t>
            </w:r>
          </w:p>
        </w:tc>
        <w:tc>
          <w:tcPr>
            <w:tcW w:w="5610" w:type="dxa"/>
          </w:tcPr>
          <w:p w14:paraId="7F217ED5" w14:textId="357C28C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CAMKK2 (calcium calmodulin-dependent protein kinase type 1d)</w:t>
            </w:r>
          </w:p>
        </w:tc>
      </w:tr>
      <w:tr w:rsidR="00732252" w:rsidRPr="00F26F95" w14:paraId="4CD3770C" w14:textId="77777777" w:rsidTr="00D40DAB">
        <w:tc>
          <w:tcPr>
            <w:tcW w:w="1986" w:type="dxa"/>
          </w:tcPr>
          <w:p w14:paraId="325516B4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0554BCC7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1EDAD96A" w14:textId="06DFBFA0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HSP40 (dnaj b6)</w:t>
            </w:r>
          </w:p>
        </w:tc>
      </w:tr>
      <w:tr w:rsidR="00732252" w:rsidRPr="00F26F95" w14:paraId="11A17CD8" w14:textId="77777777" w:rsidTr="00D40DAB">
        <w:tc>
          <w:tcPr>
            <w:tcW w:w="1986" w:type="dxa"/>
          </w:tcPr>
          <w:p w14:paraId="678AE265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561C3121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1295A32C" w14:textId="0EF87086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GOT1B (golgi transport 1b) and</w:t>
            </w:r>
          </w:p>
        </w:tc>
      </w:tr>
      <w:tr w:rsidR="00732252" w:rsidRPr="00F26F95" w14:paraId="2953F21A" w14:textId="77777777" w:rsidTr="00D40DAB">
        <w:tc>
          <w:tcPr>
            <w:tcW w:w="1986" w:type="dxa"/>
          </w:tcPr>
          <w:p w14:paraId="7B3F243C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405E13B9" w14:textId="77777777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0" w:type="dxa"/>
          </w:tcPr>
          <w:p w14:paraId="742778D8" w14:textId="54E47D98" w:rsidR="00732252" w:rsidRPr="00F26F95" w:rsidRDefault="00732252" w:rsidP="00732252">
            <w:pPr>
              <w:rPr>
                <w:rFonts w:ascii="Times New Roman" w:hAnsi="Times New Roman" w:cs="Times New Roman"/>
              </w:rPr>
            </w:pPr>
            <w:r w:rsidRPr="00F26F95">
              <w:rPr>
                <w:rFonts w:ascii="Times New Roman" w:hAnsi="Times New Roman" w:cs="Times New Roman"/>
              </w:rPr>
              <w:t>CFC1 (cripto, FRL-1, cryptic family 1)</w:t>
            </w:r>
          </w:p>
        </w:tc>
      </w:tr>
    </w:tbl>
    <w:p w14:paraId="4B00C6EB" w14:textId="2C6B9E99" w:rsidR="00B75E35" w:rsidRDefault="00B75E35"/>
    <w:p w14:paraId="37B02D6C" w14:textId="77777777" w:rsidR="00D40DAB" w:rsidRDefault="00D40DAB"/>
    <w:p w14:paraId="4EA6A31B" w14:textId="69CC2A95" w:rsidR="00B75E35" w:rsidRDefault="00B75E35"/>
    <w:p w14:paraId="588A85EC" w14:textId="77777777" w:rsidR="00B75E35" w:rsidRDefault="00B75E35"/>
    <w:p w14:paraId="08C81216" w14:textId="77777777" w:rsidR="000963D5" w:rsidRDefault="000963D5"/>
    <w:p w14:paraId="7E6A9A8C" w14:textId="77777777" w:rsidR="000963D5" w:rsidRDefault="000963D5"/>
    <w:sectPr w:rsidR="000963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C10443" w14:textId="77777777" w:rsidR="00304018" w:rsidRDefault="00304018" w:rsidP="00154587">
      <w:pPr>
        <w:spacing w:after="0" w:line="240" w:lineRule="auto"/>
      </w:pPr>
      <w:r>
        <w:separator/>
      </w:r>
    </w:p>
  </w:endnote>
  <w:endnote w:type="continuationSeparator" w:id="0">
    <w:p w14:paraId="64493106" w14:textId="77777777" w:rsidR="00304018" w:rsidRDefault="00304018" w:rsidP="00154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D76CA" w14:textId="77777777" w:rsidR="00154587" w:rsidRDefault="001545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7F5C24" w14:textId="77777777" w:rsidR="00154587" w:rsidRDefault="001545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63F3E" w14:textId="77777777" w:rsidR="00154587" w:rsidRDefault="001545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1FBE6" w14:textId="77777777" w:rsidR="00304018" w:rsidRDefault="00304018" w:rsidP="00154587">
      <w:pPr>
        <w:spacing w:after="0" w:line="240" w:lineRule="auto"/>
      </w:pPr>
      <w:r>
        <w:separator/>
      </w:r>
    </w:p>
  </w:footnote>
  <w:footnote w:type="continuationSeparator" w:id="0">
    <w:p w14:paraId="576EC839" w14:textId="77777777" w:rsidR="00304018" w:rsidRDefault="00304018" w:rsidP="001545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D93BE" w14:textId="77777777" w:rsidR="00154587" w:rsidRDefault="001545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3ACE7" w14:textId="77777777" w:rsidR="00154587" w:rsidRDefault="001545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49207" w14:textId="77777777" w:rsidR="00154587" w:rsidRDefault="001545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CC8"/>
    <w:rsid w:val="00017C3E"/>
    <w:rsid w:val="000963D5"/>
    <w:rsid w:val="00112578"/>
    <w:rsid w:val="00154587"/>
    <w:rsid w:val="001B4DCB"/>
    <w:rsid w:val="00304018"/>
    <w:rsid w:val="003A3CC8"/>
    <w:rsid w:val="003A78EF"/>
    <w:rsid w:val="003E01C0"/>
    <w:rsid w:val="003F46ED"/>
    <w:rsid w:val="005E215C"/>
    <w:rsid w:val="00732252"/>
    <w:rsid w:val="00733199"/>
    <w:rsid w:val="00735C1C"/>
    <w:rsid w:val="00755C5B"/>
    <w:rsid w:val="007F0B87"/>
    <w:rsid w:val="00842D81"/>
    <w:rsid w:val="0091499E"/>
    <w:rsid w:val="00981A45"/>
    <w:rsid w:val="009D35BA"/>
    <w:rsid w:val="00B75E35"/>
    <w:rsid w:val="00D40DAB"/>
    <w:rsid w:val="00DA0CAC"/>
    <w:rsid w:val="00E13A8A"/>
    <w:rsid w:val="00E155F5"/>
    <w:rsid w:val="00E655E0"/>
    <w:rsid w:val="00F26F95"/>
    <w:rsid w:val="00F83D64"/>
    <w:rsid w:val="00FB03FE"/>
    <w:rsid w:val="00FB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7D2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4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587"/>
  </w:style>
  <w:style w:type="paragraph" w:styleId="Footer">
    <w:name w:val="footer"/>
    <w:basedOn w:val="Normal"/>
    <w:link w:val="FooterChar"/>
    <w:uiPriority w:val="99"/>
    <w:unhideWhenUsed/>
    <w:rsid w:val="00154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07T17:56:00Z</dcterms:created>
  <dcterms:modified xsi:type="dcterms:W3CDTF">2018-05-07T17:56:00Z</dcterms:modified>
</cp:coreProperties>
</file>